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391"/>
        <w:gridCol w:w="1455"/>
        <w:gridCol w:w="1418"/>
        <w:gridCol w:w="1417"/>
      </w:tblGrid>
      <w:tr w:rsidR="00773543" w:rsidRPr="00F77E47" w14:paraId="398BF553" w14:textId="77777777" w:rsidTr="00D15D4E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398BF54E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sz w:val="24"/>
                <w:szCs w:val="24"/>
              </w:rPr>
              <w:t>Taxonomic group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398BF54F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sz w:val="24"/>
                <w:szCs w:val="24"/>
              </w:rPr>
              <w:t>Number of specie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398BF550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clining trend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8BF551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sz w:val="24"/>
                <w:szCs w:val="24"/>
              </w:rPr>
              <w:t>Stable tre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8BF552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sz w:val="24"/>
                <w:szCs w:val="24"/>
              </w:rPr>
              <w:t>Increasing trend</w:t>
            </w:r>
          </w:p>
        </w:tc>
      </w:tr>
      <w:tr w:rsidR="00773543" w:rsidRPr="00F77E47" w14:paraId="398BF559" w14:textId="77777777" w:rsidTr="00D15D4E">
        <w:tc>
          <w:tcPr>
            <w:tcW w:w="1749" w:type="dxa"/>
            <w:tcBorders>
              <w:top w:val="single" w:sz="4" w:space="0" w:color="auto"/>
            </w:tcBorders>
          </w:tcPr>
          <w:p w14:paraId="398BF554" w14:textId="77777777" w:rsidR="00773543" w:rsidRPr="00F77E47" w:rsidRDefault="00773543" w:rsidP="00715D3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398BF555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398BF556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29 [22%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8BF557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63 [48%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8BF558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40 [30%]</w:t>
            </w:r>
          </w:p>
        </w:tc>
      </w:tr>
      <w:tr w:rsidR="00773543" w:rsidRPr="00F77E47" w14:paraId="398BF55F" w14:textId="77777777" w:rsidTr="00D15D4E">
        <w:tc>
          <w:tcPr>
            <w:tcW w:w="1749" w:type="dxa"/>
          </w:tcPr>
          <w:p w14:paraId="398BF55A" w14:textId="77777777" w:rsidR="00773543" w:rsidRPr="00F77E47" w:rsidRDefault="00773543" w:rsidP="00715D3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Amphibians</w:t>
            </w:r>
          </w:p>
        </w:tc>
        <w:tc>
          <w:tcPr>
            <w:tcW w:w="1391" w:type="dxa"/>
          </w:tcPr>
          <w:p w14:paraId="398BF55B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5" w:type="dxa"/>
          </w:tcPr>
          <w:p w14:paraId="398BF55C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8 [80%]</w:t>
            </w:r>
          </w:p>
        </w:tc>
        <w:tc>
          <w:tcPr>
            <w:tcW w:w="1418" w:type="dxa"/>
          </w:tcPr>
          <w:p w14:paraId="398BF55D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0 [0%]</w:t>
            </w:r>
          </w:p>
        </w:tc>
        <w:tc>
          <w:tcPr>
            <w:tcW w:w="1417" w:type="dxa"/>
          </w:tcPr>
          <w:p w14:paraId="398BF55E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2 [20%]</w:t>
            </w:r>
          </w:p>
        </w:tc>
      </w:tr>
      <w:tr w:rsidR="00773543" w:rsidRPr="00F77E47" w14:paraId="398BF565" w14:textId="77777777" w:rsidTr="00D15D4E">
        <w:tc>
          <w:tcPr>
            <w:tcW w:w="1749" w:type="dxa"/>
          </w:tcPr>
          <w:p w14:paraId="398BF560" w14:textId="77777777" w:rsidR="00773543" w:rsidRPr="00F77E47" w:rsidRDefault="00773543" w:rsidP="00715D3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Reptiles</w:t>
            </w:r>
          </w:p>
        </w:tc>
        <w:tc>
          <w:tcPr>
            <w:tcW w:w="1391" w:type="dxa"/>
          </w:tcPr>
          <w:p w14:paraId="398BF561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5" w:type="dxa"/>
          </w:tcPr>
          <w:p w14:paraId="398BF562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8 [50%]</w:t>
            </w:r>
          </w:p>
        </w:tc>
        <w:tc>
          <w:tcPr>
            <w:tcW w:w="1418" w:type="dxa"/>
          </w:tcPr>
          <w:p w14:paraId="398BF563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5 [31%]</w:t>
            </w:r>
          </w:p>
        </w:tc>
        <w:tc>
          <w:tcPr>
            <w:tcW w:w="1417" w:type="dxa"/>
          </w:tcPr>
          <w:p w14:paraId="398BF564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3 [19%]</w:t>
            </w:r>
          </w:p>
        </w:tc>
      </w:tr>
      <w:tr w:rsidR="00773543" w:rsidRPr="00F77E47" w14:paraId="398BF56B" w14:textId="77777777" w:rsidTr="00D15D4E">
        <w:tc>
          <w:tcPr>
            <w:tcW w:w="1749" w:type="dxa"/>
          </w:tcPr>
          <w:p w14:paraId="398BF566" w14:textId="77777777" w:rsidR="00773543" w:rsidRPr="00F77E47" w:rsidRDefault="00773543" w:rsidP="00715D3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Mammals</w:t>
            </w:r>
          </w:p>
        </w:tc>
        <w:tc>
          <w:tcPr>
            <w:tcW w:w="1391" w:type="dxa"/>
          </w:tcPr>
          <w:p w14:paraId="398BF567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5" w:type="dxa"/>
          </w:tcPr>
          <w:p w14:paraId="398BF568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1 [29%]</w:t>
            </w:r>
          </w:p>
        </w:tc>
        <w:tc>
          <w:tcPr>
            <w:tcW w:w="1418" w:type="dxa"/>
          </w:tcPr>
          <w:p w14:paraId="398BF569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4 [37%]</w:t>
            </w:r>
          </w:p>
        </w:tc>
        <w:tc>
          <w:tcPr>
            <w:tcW w:w="1417" w:type="dxa"/>
          </w:tcPr>
          <w:p w14:paraId="398BF56A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3 [34%]</w:t>
            </w:r>
          </w:p>
        </w:tc>
      </w:tr>
      <w:tr w:rsidR="00773543" w:rsidRPr="00F77E47" w14:paraId="398BF571" w14:textId="77777777" w:rsidTr="00D15D4E">
        <w:tc>
          <w:tcPr>
            <w:tcW w:w="1749" w:type="dxa"/>
          </w:tcPr>
          <w:p w14:paraId="398BF56C" w14:textId="77777777" w:rsidR="00773543" w:rsidRPr="00F77E47" w:rsidRDefault="00773543" w:rsidP="00715D3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Vascular plants</w:t>
            </w:r>
          </w:p>
        </w:tc>
        <w:tc>
          <w:tcPr>
            <w:tcW w:w="1391" w:type="dxa"/>
          </w:tcPr>
          <w:p w14:paraId="398BF56D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6</w:t>
            </w:r>
          </w:p>
        </w:tc>
        <w:tc>
          <w:tcPr>
            <w:tcW w:w="1455" w:type="dxa"/>
          </w:tcPr>
          <w:p w14:paraId="398BF56E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257 [23%]</w:t>
            </w:r>
          </w:p>
        </w:tc>
        <w:tc>
          <w:tcPr>
            <w:tcW w:w="1418" w:type="dxa"/>
          </w:tcPr>
          <w:p w14:paraId="398BF56F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501 [45%]</w:t>
            </w:r>
          </w:p>
        </w:tc>
        <w:tc>
          <w:tcPr>
            <w:tcW w:w="1417" w:type="dxa"/>
          </w:tcPr>
          <w:p w14:paraId="398BF570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348 [31%]</w:t>
            </w:r>
          </w:p>
        </w:tc>
        <w:bookmarkStart w:id="0" w:name="_GoBack"/>
        <w:bookmarkEnd w:id="0"/>
      </w:tr>
      <w:tr w:rsidR="00773543" w:rsidRPr="00F77E47" w14:paraId="398BF577" w14:textId="77777777" w:rsidTr="00D15D4E">
        <w:tc>
          <w:tcPr>
            <w:tcW w:w="1749" w:type="dxa"/>
          </w:tcPr>
          <w:p w14:paraId="398BF572" w14:textId="77777777" w:rsidR="00773543" w:rsidRPr="00F77E47" w:rsidRDefault="00773543" w:rsidP="00715D3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391" w:type="dxa"/>
          </w:tcPr>
          <w:p w14:paraId="398BF573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55" w:type="dxa"/>
          </w:tcPr>
          <w:p w14:paraId="398BF574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2 [22%]</w:t>
            </w:r>
          </w:p>
        </w:tc>
        <w:tc>
          <w:tcPr>
            <w:tcW w:w="1418" w:type="dxa"/>
          </w:tcPr>
          <w:p w14:paraId="398BF575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36 [67%]</w:t>
            </w:r>
          </w:p>
        </w:tc>
        <w:tc>
          <w:tcPr>
            <w:tcW w:w="1417" w:type="dxa"/>
          </w:tcPr>
          <w:p w14:paraId="398BF576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6 [11%]</w:t>
            </w:r>
          </w:p>
        </w:tc>
      </w:tr>
      <w:tr w:rsidR="00773543" w:rsidRPr="00F77E47" w14:paraId="398BF57D" w14:textId="77777777" w:rsidTr="00D15D4E">
        <w:tc>
          <w:tcPr>
            <w:tcW w:w="1749" w:type="dxa"/>
          </w:tcPr>
          <w:p w14:paraId="398BF578" w14:textId="77777777" w:rsidR="00773543" w:rsidRPr="00F77E47" w:rsidRDefault="00773543" w:rsidP="00715D3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Odonates</w:t>
            </w:r>
          </w:p>
        </w:tc>
        <w:tc>
          <w:tcPr>
            <w:tcW w:w="1391" w:type="dxa"/>
          </w:tcPr>
          <w:p w14:paraId="398BF579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5" w:type="dxa"/>
          </w:tcPr>
          <w:p w14:paraId="398BF57A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27 [82%]</w:t>
            </w:r>
          </w:p>
        </w:tc>
        <w:tc>
          <w:tcPr>
            <w:tcW w:w="1418" w:type="dxa"/>
          </w:tcPr>
          <w:p w14:paraId="398BF57B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 [3%]</w:t>
            </w:r>
          </w:p>
        </w:tc>
        <w:tc>
          <w:tcPr>
            <w:tcW w:w="1417" w:type="dxa"/>
          </w:tcPr>
          <w:p w14:paraId="398BF57C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5 [15%]</w:t>
            </w:r>
          </w:p>
        </w:tc>
      </w:tr>
      <w:tr w:rsidR="00773543" w:rsidRPr="00F77E47" w14:paraId="398BF583" w14:textId="77777777" w:rsidTr="00D15D4E">
        <w:tc>
          <w:tcPr>
            <w:tcW w:w="1749" w:type="dxa"/>
          </w:tcPr>
          <w:p w14:paraId="398BF57E" w14:textId="77777777" w:rsidR="00773543" w:rsidRPr="00F77E47" w:rsidRDefault="00773543" w:rsidP="00715D3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Orthopterans</w:t>
            </w:r>
          </w:p>
        </w:tc>
        <w:tc>
          <w:tcPr>
            <w:tcW w:w="1391" w:type="dxa"/>
          </w:tcPr>
          <w:p w14:paraId="398BF57F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5" w:type="dxa"/>
          </w:tcPr>
          <w:p w14:paraId="398BF580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11 [85%]</w:t>
            </w:r>
          </w:p>
        </w:tc>
        <w:tc>
          <w:tcPr>
            <w:tcW w:w="1418" w:type="dxa"/>
          </w:tcPr>
          <w:p w14:paraId="398BF581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0 [0%]</w:t>
            </w:r>
          </w:p>
        </w:tc>
        <w:tc>
          <w:tcPr>
            <w:tcW w:w="1417" w:type="dxa"/>
          </w:tcPr>
          <w:p w14:paraId="398BF582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sz w:val="24"/>
                <w:szCs w:val="24"/>
              </w:rPr>
              <w:t>2 [15%]</w:t>
            </w:r>
          </w:p>
        </w:tc>
      </w:tr>
      <w:tr w:rsidR="00773543" w:rsidRPr="00F77E47" w14:paraId="398BF589" w14:textId="77777777" w:rsidTr="00D15D4E">
        <w:tc>
          <w:tcPr>
            <w:tcW w:w="1749" w:type="dxa"/>
            <w:tcBorders>
              <w:bottom w:val="single" w:sz="4" w:space="0" w:color="auto"/>
            </w:tcBorders>
          </w:tcPr>
          <w:p w14:paraId="398BF584" w14:textId="77777777" w:rsidR="00773543" w:rsidRPr="00F77E47" w:rsidRDefault="00773543" w:rsidP="00715D3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398BF585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02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398BF586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sz w:val="24"/>
                <w:szCs w:val="24"/>
              </w:rPr>
              <w:t>363 [26%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8BF587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sz w:val="24"/>
                <w:szCs w:val="24"/>
              </w:rPr>
              <w:t>620 [44%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8BF588" w14:textId="77777777" w:rsidR="00773543" w:rsidRPr="00F77E47" w:rsidRDefault="00773543" w:rsidP="00715D3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E47">
              <w:rPr>
                <w:rFonts w:ascii="Times New Roman" w:hAnsi="Times New Roman" w:cs="Times New Roman"/>
                <w:b/>
                <w:sz w:val="24"/>
                <w:szCs w:val="24"/>
              </w:rPr>
              <w:t>419 [30%]</w:t>
            </w:r>
          </w:p>
        </w:tc>
      </w:tr>
    </w:tbl>
    <w:p w14:paraId="398BF58A" w14:textId="77777777" w:rsidR="00AE6DE7" w:rsidRPr="00773543" w:rsidRDefault="00AE6DE7" w:rsidP="0077354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E6DE7" w:rsidRPr="0077354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543"/>
    <w:rsid w:val="00715D3B"/>
    <w:rsid w:val="00773543"/>
    <w:rsid w:val="00921EAF"/>
    <w:rsid w:val="00AE6DE7"/>
    <w:rsid w:val="00D15D4E"/>
    <w:rsid w:val="00F7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BF54E"/>
  <w15:chartTrackingRefBased/>
  <w15:docId w15:val="{B62FC733-F878-4628-91E2-4B118EF14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54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5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ixedas</dc:creator>
  <cp:keywords/>
  <dc:description/>
  <cp:lastModifiedBy>Fraixedas, Sara</cp:lastModifiedBy>
  <cp:revision>6</cp:revision>
  <dcterms:created xsi:type="dcterms:W3CDTF">2019-06-24T20:59:00Z</dcterms:created>
  <dcterms:modified xsi:type="dcterms:W3CDTF">2019-09-22T20:19:00Z</dcterms:modified>
</cp:coreProperties>
</file>